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A739BB" w14:textId="30CA1A57" w:rsidR="00DC291D" w:rsidRDefault="00FE46A0" w:rsidP="00DC29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B73D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73D4C" w:rsidRPr="000722E9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DC291D" w:rsidRPr="000722E9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DC291D" w:rsidRPr="000722E9">
        <w:rPr>
          <w:rFonts w:ascii="Times New Roman" w:hAnsi="Times New Roman" w:cs="Times New Roman"/>
          <w:sz w:val="24"/>
          <w:szCs w:val="24"/>
        </w:rPr>
        <w:t xml:space="preserve"> Construct validity of the indices obtained from confirmatory factor analysis, 2005-06, 2015-16 and 2019-2021, India</w:t>
      </w:r>
    </w:p>
    <w:tbl>
      <w:tblPr>
        <w:tblW w:w="8826" w:type="dxa"/>
        <w:tblLook w:val="04A0" w:firstRow="1" w:lastRow="0" w:firstColumn="1" w:lastColumn="0" w:noHBand="0" w:noVBand="1"/>
      </w:tblPr>
      <w:tblGrid>
        <w:gridCol w:w="1763"/>
        <w:gridCol w:w="1763"/>
        <w:gridCol w:w="1769"/>
        <w:gridCol w:w="1763"/>
        <w:gridCol w:w="1768"/>
      </w:tblGrid>
      <w:tr w:rsidR="00DC291D" w:rsidRPr="004B0B7F" w14:paraId="60C1B634" w14:textId="77777777" w:rsidTr="00976ED3">
        <w:trPr>
          <w:trHeight w:val="352"/>
        </w:trPr>
        <w:tc>
          <w:tcPr>
            <w:tcW w:w="176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7A52" w14:textId="77777777" w:rsidR="00DC291D" w:rsidRPr="004B0B7F" w:rsidRDefault="00DC291D" w:rsidP="0097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0B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rvey</w:t>
            </w:r>
          </w:p>
        </w:tc>
        <w:tc>
          <w:tcPr>
            <w:tcW w:w="17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8F41" w14:textId="77777777" w:rsidR="00DC291D" w:rsidRPr="004B0B7F" w:rsidRDefault="00DC291D" w:rsidP="0097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0B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MSEA</w:t>
            </w:r>
          </w:p>
        </w:tc>
        <w:tc>
          <w:tcPr>
            <w:tcW w:w="17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86ED" w14:textId="77777777" w:rsidR="00DC291D" w:rsidRPr="004B0B7F" w:rsidRDefault="00DC291D" w:rsidP="0097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0B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FI</w:t>
            </w:r>
          </w:p>
        </w:tc>
        <w:tc>
          <w:tcPr>
            <w:tcW w:w="17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3BE5" w14:textId="77777777" w:rsidR="00DC291D" w:rsidRPr="004B0B7F" w:rsidRDefault="00DC291D" w:rsidP="0097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0B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LI</w:t>
            </w:r>
          </w:p>
        </w:tc>
        <w:tc>
          <w:tcPr>
            <w:tcW w:w="17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5E752B" w14:textId="77777777" w:rsidR="00DC291D" w:rsidRPr="004B0B7F" w:rsidRDefault="00DC291D" w:rsidP="0097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0B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MR</w:t>
            </w:r>
          </w:p>
        </w:tc>
      </w:tr>
      <w:tr w:rsidR="00DC291D" w:rsidRPr="004B0B7F" w14:paraId="498BEE54" w14:textId="77777777" w:rsidTr="00976ED3">
        <w:trPr>
          <w:trHeight w:val="339"/>
        </w:trPr>
        <w:tc>
          <w:tcPr>
            <w:tcW w:w="176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E2F4" w14:textId="77777777" w:rsidR="00DC291D" w:rsidRPr="004B0B7F" w:rsidRDefault="00DC291D" w:rsidP="0097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0B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59FF" w14:textId="77777777" w:rsidR="00DC291D" w:rsidRPr="004B0B7F" w:rsidRDefault="00DC291D" w:rsidP="0097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0B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5DAF" w14:textId="77777777" w:rsidR="00DC291D" w:rsidRPr="004B0B7F" w:rsidRDefault="00DC291D" w:rsidP="0097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0B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EF72" w14:textId="77777777" w:rsidR="00DC291D" w:rsidRPr="004B0B7F" w:rsidRDefault="00DC291D" w:rsidP="0097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0B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EFBF55" w14:textId="77777777" w:rsidR="00DC291D" w:rsidRPr="004B0B7F" w:rsidRDefault="00DC291D" w:rsidP="0097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0B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DC291D" w:rsidRPr="004B0B7F" w14:paraId="5DA9D3BC" w14:textId="77777777" w:rsidTr="00976ED3">
        <w:trPr>
          <w:trHeight w:val="339"/>
        </w:trPr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ED2D" w14:textId="77777777" w:rsidR="00DC291D" w:rsidRPr="004B0B7F" w:rsidRDefault="00DC291D" w:rsidP="0097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0B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5-0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96F6" w14:textId="1B49D7FF" w:rsidR="00DC291D" w:rsidRPr="004B0B7F" w:rsidRDefault="00DC291D" w:rsidP="0097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0B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 w:rsidR="00636B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3D60" w14:textId="53C8BCE8" w:rsidR="00DC291D" w:rsidRPr="004B0B7F" w:rsidRDefault="00DC291D" w:rsidP="0097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0B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</w:t>
            </w:r>
            <w:r w:rsidR="00636B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55D4" w14:textId="4EA65D00" w:rsidR="00DC291D" w:rsidRPr="004B0B7F" w:rsidRDefault="00DC291D" w:rsidP="0097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0B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</w:t>
            </w:r>
            <w:r w:rsidR="00636B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AD8A92" w14:textId="6244EB7E" w:rsidR="00DC291D" w:rsidRPr="004B0B7F" w:rsidRDefault="00DC291D" w:rsidP="0097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0B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 w:rsidR="00636B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</w:tr>
      <w:tr w:rsidR="00DC291D" w:rsidRPr="004B0B7F" w14:paraId="166EAB4F" w14:textId="77777777" w:rsidTr="00976ED3">
        <w:trPr>
          <w:trHeight w:val="339"/>
        </w:trPr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C530" w14:textId="77777777" w:rsidR="00DC291D" w:rsidRPr="004B0B7F" w:rsidRDefault="00DC291D" w:rsidP="0097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0B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5-1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9FDF" w14:textId="29340E41" w:rsidR="00DC291D" w:rsidRPr="004B0B7F" w:rsidRDefault="00DC291D" w:rsidP="0097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0B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 w:rsidR="00636B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1B41" w14:textId="5369EB59" w:rsidR="00DC291D" w:rsidRPr="004B0B7F" w:rsidRDefault="00DC291D" w:rsidP="0097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0B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</w:t>
            </w:r>
            <w:r w:rsidR="00636B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8685" w14:textId="5E3472C7" w:rsidR="00DC291D" w:rsidRPr="004B0B7F" w:rsidRDefault="00DC291D" w:rsidP="0097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0B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</w:t>
            </w:r>
            <w:r w:rsidR="00636B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0A8A77" w14:textId="689999DB" w:rsidR="00DC291D" w:rsidRPr="004B0B7F" w:rsidRDefault="00DC291D" w:rsidP="0097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0B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 w:rsidR="00636B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</w:tr>
      <w:tr w:rsidR="00DC291D" w:rsidRPr="004B0B7F" w14:paraId="0C03C529" w14:textId="77777777" w:rsidTr="00976ED3">
        <w:trPr>
          <w:trHeight w:val="352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EB264" w14:textId="77777777" w:rsidR="00DC291D" w:rsidRPr="004B0B7F" w:rsidRDefault="00DC291D" w:rsidP="0097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0B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9-21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E851C" w14:textId="4D9B226C" w:rsidR="00DC291D" w:rsidRPr="004B0B7F" w:rsidRDefault="00DC291D" w:rsidP="0097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0B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 w:rsidR="00636B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8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57AC3" w14:textId="1B690417" w:rsidR="00DC291D" w:rsidRPr="004B0B7F" w:rsidRDefault="00DC291D" w:rsidP="0097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0B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</w:t>
            </w:r>
            <w:r w:rsidR="00636B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33A6B" w14:textId="0CAB3844" w:rsidR="00DC291D" w:rsidRPr="004B0B7F" w:rsidRDefault="00DC291D" w:rsidP="0097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0B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</w:t>
            </w:r>
            <w:r w:rsidR="00636B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6501D3" w14:textId="7CD52D6E" w:rsidR="00DC291D" w:rsidRPr="004B0B7F" w:rsidRDefault="00DC291D" w:rsidP="0097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0B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  <w:r w:rsidR="00636B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DC291D" w:rsidRPr="004B0B7F" w14:paraId="708106A3" w14:textId="77777777" w:rsidTr="00976ED3">
        <w:trPr>
          <w:trHeight w:val="339"/>
        </w:trPr>
        <w:tc>
          <w:tcPr>
            <w:tcW w:w="8826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7AF70A4" w14:textId="77777777" w:rsidR="00DC291D" w:rsidRPr="004B0B7F" w:rsidRDefault="00DC291D" w:rsidP="0097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0B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MSEA: Root mean squared error of approximation</w:t>
            </w:r>
          </w:p>
        </w:tc>
      </w:tr>
      <w:tr w:rsidR="00DC291D" w:rsidRPr="004B0B7F" w14:paraId="550073A9" w14:textId="77777777" w:rsidTr="00976ED3">
        <w:trPr>
          <w:trHeight w:val="339"/>
        </w:trPr>
        <w:tc>
          <w:tcPr>
            <w:tcW w:w="5295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8ADC" w14:textId="77777777" w:rsidR="00DC291D" w:rsidRPr="004B0B7F" w:rsidRDefault="00DC291D" w:rsidP="0097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0B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FI: Comparative fit index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E647" w14:textId="77777777" w:rsidR="00DC291D" w:rsidRPr="004B0B7F" w:rsidRDefault="00DC291D" w:rsidP="0097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45E8CA" w14:textId="77777777" w:rsidR="00DC291D" w:rsidRPr="004B0B7F" w:rsidRDefault="00DC291D" w:rsidP="0097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0B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DC291D" w:rsidRPr="004B0B7F" w14:paraId="571C2A7D" w14:textId="77777777" w:rsidTr="00976ED3">
        <w:trPr>
          <w:trHeight w:val="339"/>
        </w:trPr>
        <w:tc>
          <w:tcPr>
            <w:tcW w:w="5295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F1EA" w14:textId="77777777" w:rsidR="00DC291D" w:rsidRPr="004B0B7F" w:rsidRDefault="00DC291D" w:rsidP="0097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0B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LI: Tucker–</w:t>
            </w:r>
            <w:proofErr w:type="gramStart"/>
            <w:r w:rsidRPr="004B0B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wis</w:t>
            </w:r>
            <w:proofErr w:type="gramEnd"/>
            <w:r w:rsidRPr="004B0B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ndex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577B" w14:textId="77777777" w:rsidR="00DC291D" w:rsidRPr="004B0B7F" w:rsidRDefault="00DC291D" w:rsidP="0097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AC960" w14:textId="77777777" w:rsidR="00DC291D" w:rsidRPr="004B0B7F" w:rsidRDefault="00DC291D" w:rsidP="0097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0B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DC291D" w:rsidRPr="004B0B7F" w14:paraId="2A864291" w14:textId="77777777" w:rsidTr="00976ED3">
        <w:trPr>
          <w:trHeight w:val="352"/>
        </w:trPr>
        <w:tc>
          <w:tcPr>
            <w:tcW w:w="8826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E96CEBE" w14:textId="77777777" w:rsidR="00DC291D" w:rsidRPr="004B0B7F" w:rsidRDefault="00DC291D" w:rsidP="0097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0B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MR: Standardized root mean squared residual</w:t>
            </w:r>
          </w:p>
        </w:tc>
      </w:tr>
    </w:tbl>
    <w:p w14:paraId="7BB46BBF" w14:textId="77777777" w:rsidR="00DC291D" w:rsidRDefault="00DC291D" w:rsidP="00DC291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89C9271" w14:textId="77777777" w:rsidR="004B312B" w:rsidRDefault="004B312B"/>
    <w:sectPr w:rsidR="004B31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12B"/>
    <w:rsid w:val="00176679"/>
    <w:rsid w:val="004B312B"/>
    <w:rsid w:val="00636BD0"/>
    <w:rsid w:val="008576A9"/>
    <w:rsid w:val="009C19E6"/>
    <w:rsid w:val="00B73D4C"/>
    <w:rsid w:val="00DC291D"/>
    <w:rsid w:val="00FE4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2EB532"/>
  <w15:chartTrackingRefBased/>
  <w15:docId w15:val="{9AD014BE-4941-4CB6-B7AA-B2C4F65FD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291D"/>
    <w:pPr>
      <w:spacing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312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312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312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312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312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312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312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312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312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312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31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312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312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312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31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31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31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31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31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4B31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312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4B31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312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4B31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312B"/>
    <w:pPr>
      <w:spacing w:line="278" w:lineRule="auto"/>
      <w:ind w:left="720"/>
      <w:contextualSpacing/>
    </w:pPr>
    <w:rPr>
      <w:sz w:val="24"/>
      <w:szCs w:val="24"/>
      <w:lang w:val="en-IN"/>
    </w:rPr>
  </w:style>
  <w:style w:type="character" w:styleId="IntenseEmphasis">
    <w:name w:val="Intense Emphasis"/>
    <w:basedOn w:val="DefaultParagraphFont"/>
    <w:uiPriority w:val="21"/>
    <w:qFormat/>
    <w:rsid w:val="004B312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312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312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312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61</Words>
  <Characters>359</Characters>
  <Application>Microsoft Office Word</Application>
  <DocSecurity>0</DocSecurity>
  <Lines>39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ti Singh</dc:creator>
  <cp:keywords/>
  <dc:description/>
  <cp:lastModifiedBy>Bharti Singh</cp:lastModifiedBy>
  <cp:revision>4</cp:revision>
  <dcterms:created xsi:type="dcterms:W3CDTF">2025-04-05T17:24:00Z</dcterms:created>
  <dcterms:modified xsi:type="dcterms:W3CDTF">2025-06-18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43e2f0bec58bccbfef27fcda99239b8d0e1e59091cfb132b812a2c8a827206</vt:lpwstr>
  </property>
</Properties>
</file>